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251F8" w14:textId="77777777" w:rsidR="00534177" w:rsidRPr="0028306E" w:rsidRDefault="00336AF5" w:rsidP="000100C5">
      <w:pPr>
        <w:pStyle w:val="CommentText"/>
      </w:pPr>
      <w:r>
        <w:rPr>
          <w:rFonts w:ascii="Times New Roman" w:hAnsi="Times New Roman" w:cs="Times New Roman" w:hint="eastAsia"/>
          <w:bCs/>
          <w:sz w:val="24"/>
          <w:szCs w:val="24"/>
        </w:rPr>
        <w:t>Supplementary</w:t>
      </w:r>
      <w:r w:rsidR="0028306E" w:rsidRPr="009E45E5">
        <w:rPr>
          <w:rFonts w:ascii="Times New Roman" w:hAnsi="Times New Roman" w:cs="Times New Roman"/>
          <w:bCs/>
          <w:sz w:val="24"/>
          <w:szCs w:val="24"/>
        </w:rPr>
        <w:t xml:space="preserve"> Table</w:t>
      </w:r>
      <w:r w:rsidR="00F550C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 w:rsidR="00534177" w:rsidRPr="009E45E5">
        <w:rPr>
          <w:rFonts w:ascii="Times New Roman" w:hAnsi="Times New Roman" w:cs="Times New Roman"/>
          <w:sz w:val="24"/>
          <w:szCs w:val="24"/>
        </w:rPr>
        <w:t>1</w:t>
      </w:r>
      <w:r w:rsidR="00534177" w:rsidRPr="0028306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66"/>
      <w:bookmarkStart w:id="1" w:name="OLE_LINK67"/>
      <w:r w:rsidR="002830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4177" w:rsidRPr="0028306E">
        <w:rPr>
          <w:rFonts w:ascii="Times New Roman" w:hAnsi="Times New Roman" w:cs="Times New Roman"/>
          <w:sz w:val="24"/>
          <w:szCs w:val="24"/>
        </w:rPr>
        <w:t>Sequences</w:t>
      </w:r>
      <w:proofErr w:type="gramEnd"/>
      <w:r w:rsidR="00534177" w:rsidRPr="0028306E">
        <w:rPr>
          <w:rFonts w:ascii="Times New Roman" w:hAnsi="Times New Roman" w:cs="Times New Roman"/>
          <w:sz w:val="24"/>
          <w:szCs w:val="24"/>
        </w:rPr>
        <w:t xml:space="preserve"> of nucleotides</w:t>
      </w:r>
      <w:bookmarkEnd w:id="0"/>
      <w:bookmarkEnd w:id="1"/>
      <w:r w:rsidR="00534177" w:rsidRPr="0028306E">
        <w:rPr>
          <w:rFonts w:ascii="Times New Roman" w:hAnsi="Times New Roman" w:cs="Times New Roman"/>
          <w:sz w:val="24"/>
          <w:szCs w:val="24"/>
        </w:rPr>
        <w:t xml:space="preserve"> used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794"/>
        <w:gridCol w:w="4728"/>
      </w:tblGrid>
      <w:tr w:rsidR="000100C5" w:rsidRPr="00983F68" w14:paraId="5BB926EC" w14:textId="77777777" w:rsidTr="000100C5">
        <w:tc>
          <w:tcPr>
            <w:tcW w:w="3794" w:type="dxa"/>
            <w:tcBorders>
              <w:top w:val="single" w:sz="4" w:space="0" w:color="000000"/>
              <w:bottom w:val="single" w:sz="4" w:space="0" w:color="auto"/>
            </w:tcBorders>
          </w:tcPr>
          <w:p w14:paraId="657F60E5" w14:textId="77777777" w:rsidR="000100C5" w:rsidRPr="00983F68" w:rsidRDefault="000100C5" w:rsidP="000100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47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B52E2C" w14:textId="77777777" w:rsidR="000100C5" w:rsidRPr="00983F68" w:rsidRDefault="000100C5" w:rsidP="000100C5">
            <w:pPr>
              <w:ind w:firstLineChars="13" w:firstLine="31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equences</w:t>
            </w:r>
          </w:p>
        </w:tc>
      </w:tr>
      <w:tr w:rsidR="00534177" w:rsidRPr="00983F68" w14:paraId="573D1849" w14:textId="77777777" w:rsidTr="000100C5">
        <w:tc>
          <w:tcPr>
            <w:tcW w:w="3794" w:type="dxa"/>
            <w:tcBorders>
              <w:top w:val="single" w:sz="4" w:space="0" w:color="auto"/>
            </w:tcBorders>
          </w:tcPr>
          <w:p w14:paraId="69171CE0" w14:textId="2A412BCF" w:rsidR="00534177" w:rsidRPr="00534177" w:rsidRDefault="00A64D12" w:rsidP="0053417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</w:t>
            </w:r>
            <w:proofErr w:type="gramEnd"/>
            <w:r w:rsidR="00534177"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miR-27a-agomir</w:t>
            </w:r>
            <w:r w:rsidR="00534177" w:rsidRPr="0098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177"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14:paraId="36BBA1DB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UUCACAGUGGCUAAGUUCCGC-3’</w:t>
            </w:r>
          </w:p>
        </w:tc>
      </w:tr>
      <w:tr w:rsidR="00534177" w:rsidRPr="00983F68" w14:paraId="20E95A00" w14:textId="77777777" w:rsidTr="00C766F0">
        <w:tc>
          <w:tcPr>
            <w:tcW w:w="3794" w:type="dxa"/>
          </w:tcPr>
          <w:p w14:paraId="5DD99E88" w14:textId="5B27A122" w:rsidR="00534177" w:rsidRPr="00983F68" w:rsidRDefault="00A64D12" w:rsidP="0053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</w:t>
            </w:r>
            <w:proofErr w:type="gramEnd"/>
            <w:r w:rsidR="00534177"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miR-27a-agomir</w:t>
            </w:r>
            <w:r w:rsidR="00534177" w:rsidRPr="0098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177"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00A3A479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GAACUUAGCCACUGUGAAUU-3’</w:t>
            </w:r>
          </w:p>
        </w:tc>
      </w:tr>
      <w:tr w:rsidR="00534177" w:rsidRPr="00983F68" w14:paraId="49E8B525" w14:textId="77777777" w:rsidTr="00C766F0">
        <w:tc>
          <w:tcPr>
            <w:tcW w:w="3794" w:type="dxa"/>
          </w:tcPr>
          <w:p w14:paraId="332E73A4" w14:textId="0E5FB263" w:rsidR="00534177" w:rsidRPr="00983F68" w:rsidRDefault="00A64D12" w:rsidP="0053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</w:t>
            </w:r>
            <w:proofErr w:type="gramEnd"/>
            <w:r w:rsidR="00534177"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miR-27a-agomir</w:t>
            </w:r>
            <w:r w:rsidR="0053417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NC</w:t>
            </w:r>
            <w:r w:rsidR="00534177" w:rsidRPr="0098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177"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18171E0E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CGACGAUCUGCCUAAGAU-3’</w:t>
            </w:r>
          </w:p>
        </w:tc>
      </w:tr>
      <w:tr w:rsidR="00534177" w:rsidRPr="00983F68" w14:paraId="31B37758" w14:textId="77777777" w:rsidTr="00C766F0">
        <w:tc>
          <w:tcPr>
            <w:tcW w:w="3794" w:type="dxa"/>
          </w:tcPr>
          <w:p w14:paraId="7F7A3B85" w14:textId="4B821F5F" w:rsidR="00534177" w:rsidRPr="00983F68" w:rsidRDefault="00A64D12" w:rsidP="0053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</w:t>
            </w:r>
            <w:proofErr w:type="gramEnd"/>
            <w:r w:rsidR="00534177"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miR-27a-agomir</w:t>
            </w:r>
            <w:r w:rsidR="0053417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NC</w:t>
            </w:r>
            <w:r w:rsidR="00534177" w:rsidRPr="00983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177"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0F4A5534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AUCUUAGGCAGAUCGUCGC-3’</w:t>
            </w:r>
          </w:p>
        </w:tc>
      </w:tr>
      <w:tr w:rsidR="001E0181" w:rsidRPr="00983F68" w14:paraId="130DC953" w14:textId="77777777" w:rsidTr="00C766F0">
        <w:tc>
          <w:tcPr>
            <w:tcW w:w="3794" w:type="dxa"/>
          </w:tcPr>
          <w:p w14:paraId="4CF6416F" w14:textId="39A556C7" w:rsidR="001E0181" w:rsidRPr="00983F68" w:rsidRDefault="00A64D12" w:rsidP="0053417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miR-27a-5p-antagomir</w:t>
            </w:r>
          </w:p>
        </w:tc>
        <w:tc>
          <w:tcPr>
            <w:tcW w:w="4728" w:type="dxa"/>
            <w:vAlign w:val="center"/>
          </w:tcPr>
          <w:p w14:paraId="1E3930B1" w14:textId="4C6CE9EA" w:rsidR="001E0181" w:rsidRPr="00983F68" w:rsidRDefault="00410CBC" w:rsidP="00A64D12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="00A64D12" w:rsidRPr="00A64D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GGCTTAGCTGCTTGTGAGCA</w:t>
            </w: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1E0181" w:rsidRPr="00983F68" w14:paraId="1199E9DB" w14:textId="77777777" w:rsidTr="00C766F0">
        <w:tc>
          <w:tcPr>
            <w:tcW w:w="3794" w:type="dxa"/>
          </w:tcPr>
          <w:p w14:paraId="12F13286" w14:textId="1D81A29A" w:rsidR="001E0181" w:rsidRPr="00983F68" w:rsidRDefault="00E6784D" w:rsidP="0053417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miR-27a-3p-antagomir</w:t>
            </w:r>
          </w:p>
        </w:tc>
        <w:tc>
          <w:tcPr>
            <w:tcW w:w="4728" w:type="dxa"/>
            <w:vAlign w:val="center"/>
          </w:tcPr>
          <w:p w14:paraId="4A2BE917" w14:textId="1034DF0C" w:rsidR="001E0181" w:rsidRPr="00983F68" w:rsidRDefault="00E6784D" w:rsidP="00E6784D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</w:t>
            </w:r>
            <w:r w:rsidRPr="00E678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C</w:t>
            </w:r>
            <w:bookmarkStart w:id="2" w:name="_GoBack"/>
            <w:bookmarkEnd w:id="2"/>
            <w:r w:rsidRPr="00E678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GTGGCTAAGTTCCGC</w:t>
            </w: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534177" w:rsidRPr="00983F68" w14:paraId="539D4DB4" w14:textId="77777777" w:rsidTr="00C766F0">
        <w:tc>
          <w:tcPr>
            <w:tcW w:w="3794" w:type="dxa"/>
          </w:tcPr>
          <w:p w14:paraId="58AD2982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 xml:space="preserve">β-actin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061E4DDA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5'-GCCAACACAGTGCTGTCTGG-3'</w:t>
            </w:r>
          </w:p>
        </w:tc>
      </w:tr>
      <w:tr w:rsidR="00534177" w:rsidRPr="00983F68" w14:paraId="00DCA6FF" w14:textId="77777777" w:rsidTr="00C766F0">
        <w:tc>
          <w:tcPr>
            <w:tcW w:w="3794" w:type="dxa"/>
          </w:tcPr>
          <w:p w14:paraId="54BAE45B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 xml:space="preserve">β-actin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20D75B77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5'-GCTCAGGAGGAGCAATGATCTTG-3'</w:t>
            </w:r>
          </w:p>
        </w:tc>
      </w:tr>
      <w:tr w:rsidR="00534177" w:rsidRPr="00983F68" w14:paraId="58008F00" w14:textId="77777777" w:rsidTr="00C766F0">
        <w:tc>
          <w:tcPr>
            <w:tcW w:w="3794" w:type="dxa"/>
          </w:tcPr>
          <w:p w14:paraId="2BFF320B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TGF-βRI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782FACAE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TTAAGGCCAAATATCCCAAACA-3’</w:t>
            </w:r>
          </w:p>
        </w:tc>
      </w:tr>
      <w:tr w:rsidR="00534177" w:rsidRPr="00983F68" w14:paraId="0F985481" w14:textId="77777777" w:rsidTr="00C766F0">
        <w:tc>
          <w:tcPr>
            <w:tcW w:w="3794" w:type="dxa"/>
          </w:tcPr>
          <w:p w14:paraId="287AD7EE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TGF-βRI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0BBA92A4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ATAATTTTAGCCATTACTCTCAAGG-3’</w:t>
            </w:r>
          </w:p>
        </w:tc>
      </w:tr>
      <w:tr w:rsidR="00534177" w:rsidRPr="00983F68" w14:paraId="31BA2A34" w14:textId="77777777" w:rsidTr="00C766F0">
        <w:tc>
          <w:tcPr>
            <w:tcW w:w="3794" w:type="dxa"/>
          </w:tcPr>
          <w:p w14:paraId="61EE91CF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TGF-βR</w:t>
            </w:r>
            <w:r w:rsidR="002E4CBE" w:rsidRPr="00983F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83F68">
              <w:rPr>
                <w:rFonts w:ascii="Times New Roman" w:hAnsi="Times New Roman" w:cs="Times New Roman"/>
                <w:sz w:val="24"/>
                <w:szCs w:val="24"/>
              </w:rPr>
              <w:instrText xml:space="preserve"> = 2 \* ROMAN </w:instrText>
            </w:r>
            <w:r w:rsidR="002E4CBE" w:rsidRPr="00983F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83F68">
              <w:rPr>
                <w:rFonts w:ascii="Times New Roman" w:hAnsi="Times New Roman" w:cs="Times New Roman"/>
                <w:noProof/>
                <w:sz w:val="24"/>
                <w:szCs w:val="24"/>
              </w:rPr>
              <w:t>II</w:t>
            </w:r>
            <w:r w:rsidR="002E4CBE" w:rsidRPr="00983F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185C8DD7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GCCGCTGCACATCGT-3’</w:t>
            </w:r>
          </w:p>
        </w:tc>
      </w:tr>
      <w:tr w:rsidR="00534177" w:rsidRPr="00983F68" w14:paraId="558ED9B7" w14:textId="77777777" w:rsidTr="00C766F0">
        <w:tc>
          <w:tcPr>
            <w:tcW w:w="3794" w:type="dxa"/>
          </w:tcPr>
          <w:p w14:paraId="4DF1D01A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TGF-βR</w:t>
            </w:r>
            <w:r w:rsidR="002E4CBE" w:rsidRPr="00983F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83F68">
              <w:rPr>
                <w:rFonts w:ascii="Times New Roman" w:hAnsi="Times New Roman" w:cs="Times New Roman"/>
                <w:sz w:val="24"/>
                <w:szCs w:val="24"/>
              </w:rPr>
              <w:instrText xml:space="preserve"> = 2 \* ROMAN </w:instrText>
            </w:r>
            <w:r w:rsidR="002E4CBE" w:rsidRPr="00983F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83F68">
              <w:rPr>
                <w:rFonts w:ascii="Times New Roman" w:hAnsi="Times New Roman" w:cs="Times New Roman"/>
                <w:noProof/>
                <w:sz w:val="24"/>
                <w:szCs w:val="24"/>
              </w:rPr>
              <w:t>II</w:t>
            </w:r>
            <w:r w:rsidR="002E4CBE" w:rsidRPr="00983F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50C94CA9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CATTTCCACATCCGACTTCTGA-3’</w:t>
            </w:r>
          </w:p>
        </w:tc>
      </w:tr>
      <w:tr w:rsidR="00534177" w:rsidRPr="00983F68" w14:paraId="1136F662" w14:textId="77777777" w:rsidTr="00C766F0">
        <w:tc>
          <w:tcPr>
            <w:tcW w:w="3794" w:type="dxa"/>
          </w:tcPr>
          <w:p w14:paraId="64433804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)</w:t>
            </w:r>
          </w:p>
        </w:tc>
        <w:tc>
          <w:tcPr>
            <w:tcW w:w="4728" w:type="dxa"/>
            <w:vAlign w:val="center"/>
          </w:tcPr>
          <w:p w14:paraId="01C8D8EF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CTCATGTCATTTACTGCCGTGT-3’</w:t>
            </w:r>
          </w:p>
        </w:tc>
      </w:tr>
      <w:tr w:rsidR="00534177" w:rsidRPr="00983F68" w14:paraId="2FB90962" w14:textId="77777777" w:rsidTr="00C766F0">
        <w:tc>
          <w:tcPr>
            <w:tcW w:w="3794" w:type="dxa"/>
          </w:tcPr>
          <w:p w14:paraId="0496D1DE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)</w:t>
            </w:r>
          </w:p>
        </w:tc>
        <w:tc>
          <w:tcPr>
            <w:tcW w:w="4728" w:type="dxa"/>
            <w:vAlign w:val="center"/>
          </w:tcPr>
          <w:p w14:paraId="28FDE7F9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TATTCGCTGTGTCTTGGAACC-3’</w:t>
            </w:r>
          </w:p>
        </w:tc>
      </w:tr>
      <w:tr w:rsidR="00534177" w:rsidRPr="00983F68" w14:paraId="6EAC35D8" w14:textId="77777777" w:rsidTr="00C766F0">
        <w:tc>
          <w:tcPr>
            <w:tcW w:w="3794" w:type="dxa"/>
          </w:tcPr>
          <w:p w14:paraId="68A9CAD8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54D79CEE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CCTTTACAGCTTCTCTGAACAA-3’</w:t>
            </w:r>
          </w:p>
        </w:tc>
      </w:tr>
      <w:tr w:rsidR="00534177" w:rsidRPr="00983F68" w14:paraId="64CC841B" w14:textId="77777777" w:rsidTr="00C766F0">
        <w:tc>
          <w:tcPr>
            <w:tcW w:w="3794" w:type="dxa"/>
          </w:tcPr>
          <w:p w14:paraId="5F9A8213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457CEE3D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ATGTGGCAATCCTTTTCGAT-3’</w:t>
            </w:r>
          </w:p>
        </w:tc>
      </w:tr>
      <w:tr w:rsidR="00534177" w:rsidRPr="00983F68" w14:paraId="69E2DB31" w14:textId="77777777" w:rsidTr="00C766F0">
        <w:tc>
          <w:tcPr>
            <w:tcW w:w="3794" w:type="dxa"/>
          </w:tcPr>
          <w:p w14:paraId="14F4F9DF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15228F5F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CCCCAGCACATAATAACTTGG-3’</w:t>
            </w:r>
          </w:p>
        </w:tc>
      </w:tr>
      <w:tr w:rsidR="00534177" w:rsidRPr="00983F68" w14:paraId="4477BD74" w14:textId="77777777" w:rsidTr="00C766F0">
        <w:tc>
          <w:tcPr>
            <w:tcW w:w="3794" w:type="dxa"/>
          </w:tcPr>
          <w:p w14:paraId="3EFFE308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79B589E3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AGGAGATGGAGCACCAGAAG-3’</w:t>
            </w:r>
          </w:p>
        </w:tc>
      </w:tr>
      <w:tr w:rsidR="00534177" w:rsidRPr="00983F68" w14:paraId="646BB2E3" w14:textId="77777777" w:rsidTr="00C766F0">
        <w:tc>
          <w:tcPr>
            <w:tcW w:w="3794" w:type="dxa"/>
          </w:tcPr>
          <w:p w14:paraId="40ABEBE0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1E84B6F6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TCAAGATCTTCAGGCATGGCTCAGAGCTT-3’</w:t>
            </w:r>
          </w:p>
        </w:tc>
      </w:tr>
      <w:tr w:rsidR="00534177" w:rsidRPr="00983F68" w14:paraId="5B0150C4" w14:textId="77777777" w:rsidTr="00C766F0">
        <w:tc>
          <w:tcPr>
            <w:tcW w:w="3794" w:type="dxa"/>
          </w:tcPr>
          <w:p w14:paraId="12BA9F29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1C78A291" w14:textId="77777777" w:rsidR="00534177" w:rsidRPr="00983F68" w:rsidRDefault="00534177" w:rsidP="00336AF5">
            <w:pPr>
              <w:ind w:leftChars="15" w:left="31"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TCAAAGCTTTTACTCTTGGTAAAATTAACTCACCCACA-3’</w:t>
            </w:r>
          </w:p>
        </w:tc>
      </w:tr>
      <w:tr w:rsidR="00534177" w:rsidRPr="00983F68" w14:paraId="64FF23AE" w14:textId="77777777" w:rsidTr="00C766F0">
        <w:tc>
          <w:tcPr>
            <w:tcW w:w="3794" w:type="dxa"/>
          </w:tcPr>
          <w:p w14:paraId="5C8462F7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5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5DD58FEB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GGCTTTCATCCCACCACTGTC-3’</w:t>
            </w:r>
          </w:p>
        </w:tc>
      </w:tr>
      <w:tr w:rsidR="00534177" w:rsidRPr="00983F68" w14:paraId="742815D0" w14:textId="77777777" w:rsidTr="00C766F0">
        <w:tc>
          <w:tcPr>
            <w:tcW w:w="3794" w:type="dxa"/>
          </w:tcPr>
          <w:p w14:paraId="2B08A6F9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5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05FA735B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TATGGGGTTCAGAGGGGAGCC-3’</w:t>
            </w:r>
          </w:p>
        </w:tc>
      </w:tr>
      <w:tr w:rsidR="00534177" w:rsidRPr="00983F68" w14:paraId="62427243" w14:textId="77777777" w:rsidTr="00C766F0">
        <w:tc>
          <w:tcPr>
            <w:tcW w:w="3794" w:type="dxa"/>
          </w:tcPr>
          <w:p w14:paraId="40D9CFC3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8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Forward)</w:t>
            </w:r>
          </w:p>
        </w:tc>
        <w:tc>
          <w:tcPr>
            <w:tcW w:w="4728" w:type="dxa"/>
            <w:vAlign w:val="center"/>
          </w:tcPr>
          <w:p w14:paraId="7F0447C6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CAGGCTTCCTCCCGAAGTG-3’</w:t>
            </w:r>
          </w:p>
        </w:tc>
      </w:tr>
      <w:tr w:rsidR="00534177" w:rsidRPr="00983F68" w14:paraId="7DBE95DD" w14:textId="77777777" w:rsidTr="00C766F0">
        <w:tc>
          <w:tcPr>
            <w:tcW w:w="3794" w:type="dxa"/>
          </w:tcPr>
          <w:p w14:paraId="2A264D95" w14:textId="77777777" w:rsidR="00534177" w:rsidRPr="00983F68" w:rsidRDefault="00534177" w:rsidP="00C76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</w:rPr>
              <w:t>SMAD8</w:t>
            </w:r>
            <w:r w:rsidR="0033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F68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(Reverse)</w:t>
            </w:r>
          </w:p>
        </w:tc>
        <w:tc>
          <w:tcPr>
            <w:tcW w:w="4728" w:type="dxa"/>
            <w:vAlign w:val="center"/>
          </w:tcPr>
          <w:p w14:paraId="1A7B0D6C" w14:textId="77777777" w:rsidR="00534177" w:rsidRPr="00983F68" w:rsidRDefault="00534177" w:rsidP="00336AF5">
            <w:pPr>
              <w:ind w:firstLineChars="13" w:firstLine="3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83F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’-ACATTAGAAAGAAGTCCAAGACAGAATCT-3’</w:t>
            </w:r>
          </w:p>
        </w:tc>
      </w:tr>
    </w:tbl>
    <w:p w14:paraId="138830E1" w14:textId="77777777" w:rsidR="0057150A" w:rsidRDefault="0057150A"/>
    <w:sectPr w:rsidR="0057150A" w:rsidSect="00495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C64C1" w14:textId="77777777" w:rsidR="00A64D12" w:rsidRDefault="00A64D12" w:rsidP="00534177">
      <w:r>
        <w:separator/>
      </w:r>
    </w:p>
  </w:endnote>
  <w:endnote w:type="continuationSeparator" w:id="0">
    <w:p w14:paraId="2385EC65" w14:textId="77777777" w:rsidR="00A64D12" w:rsidRDefault="00A64D12" w:rsidP="0053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7E94C" w14:textId="77777777" w:rsidR="00A64D12" w:rsidRDefault="00A64D12" w:rsidP="00534177">
      <w:r>
        <w:separator/>
      </w:r>
    </w:p>
  </w:footnote>
  <w:footnote w:type="continuationSeparator" w:id="0">
    <w:p w14:paraId="565609A7" w14:textId="77777777" w:rsidR="00A64D12" w:rsidRDefault="00A64D12" w:rsidP="0053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4177"/>
    <w:rsid w:val="000100C5"/>
    <w:rsid w:val="001E0181"/>
    <w:rsid w:val="0028306E"/>
    <w:rsid w:val="002E4CBE"/>
    <w:rsid w:val="00336AF5"/>
    <w:rsid w:val="00356C20"/>
    <w:rsid w:val="00410CBC"/>
    <w:rsid w:val="00431E71"/>
    <w:rsid w:val="00495D84"/>
    <w:rsid w:val="00534177"/>
    <w:rsid w:val="0057150A"/>
    <w:rsid w:val="008414C8"/>
    <w:rsid w:val="009E45E5"/>
    <w:rsid w:val="00A64D12"/>
    <w:rsid w:val="00AC5770"/>
    <w:rsid w:val="00BC0381"/>
    <w:rsid w:val="00C54928"/>
    <w:rsid w:val="00C766F0"/>
    <w:rsid w:val="00E6784D"/>
    <w:rsid w:val="00F5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1C89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3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417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417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534177"/>
    <w:pPr>
      <w:jc w:val="left"/>
    </w:pPr>
    <w:rPr>
      <w:rFonts w:ascii="Calibri" w:hAnsi="Calibri" w:cs="SimHei"/>
    </w:rPr>
  </w:style>
  <w:style w:type="character" w:customStyle="1" w:styleId="CommentTextChar">
    <w:name w:val="Comment Text Char"/>
    <w:basedOn w:val="DefaultParagraphFont"/>
    <w:link w:val="CommentText"/>
    <w:semiHidden/>
    <w:rsid w:val="00534177"/>
    <w:rPr>
      <w:rFonts w:ascii="Calibri" w:hAnsi="Calibri" w:cs="SimHe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6</TotalTime>
  <Pages>1</Pages>
  <Words>18</Words>
  <Characters>1288</Characters>
  <Application>Microsoft Macintosh Word</Application>
  <DocSecurity>0</DocSecurity>
  <Lines>36</Lines>
  <Paragraphs>18</Paragraphs>
  <ScaleCrop>false</ScaleCrop>
  <Company>Sky123.Org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qiang yang</cp:lastModifiedBy>
  <cp:revision>16</cp:revision>
  <dcterms:created xsi:type="dcterms:W3CDTF">2015-12-29T04:30:00Z</dcterms:created>
  <dcterms:modified xsi:type="dcterms:W3CDTF">2018-01-18T02:48:00Z</dcterms:modified>
</cp:coreProperties>
</file>